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0" w:left="0" w:firstLine="0"/>
        <w:jc w:val="center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1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.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Species list and abundance (individuals m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-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± SEM) of oribatid mites found in soil of the contaminated (SR, R) and uncontaminated (UF)</w:t>
      </w:r>
    </w:p>
    <w:tbl>
      <w:tblPr>
        <w:tblInd w:w="108" w:type="dxa"/>
      </w:tblPr>
      <w:tblGrid>
        <w:gridCol w:w="5245"/>
        <w:gridCol w:w="1276"/>
        <w:gridCol w:w="1276"/>
        <w:gridCol w:w="1739"/>
      </w:tblGrid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amily/Specie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e SR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e R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e UF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alaeacar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alaeacarus hystricin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rägård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3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ypochthoni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Hypochthonius ruful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Koc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5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rachychthoni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Liochthonius (L.) sellnick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Tho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3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6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60</w:t>
            </w:r>
          </w:p>
        </w:tc>
      </w:tr>
      <w:tr>
        <w:trPr>
          <w:trHeight w:val="516" w:hRule="auto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hthiracar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Atropacarus (A.) stricul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Koc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5</w:t>
            </w:r>
          </w:p>
        </w:tc>
      </w:tr>
      <w:tr>
        <w:trPr>
          <w:trHeight w:val="516" w:hRule="auto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uphthiracar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uphthiracarus (E.) cribrari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 (Berlese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othr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Nothrus pratens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ellnick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28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rotoni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Heminothrus (H.) longisetos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Willmann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2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0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71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amisia (C.) biur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Koc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2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alaconothr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Malaconothrus (M.) monodactyl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Michael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88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anhermanni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Nanhermannia (N.) sellnick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Forsslund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58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9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2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amae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Damaeus (E.) bituberculat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Kulczynski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                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5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remae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ueremaeus oblongus silvestr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Forsslund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5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00FFFF" w:val="clear"/>
              </w:rPr>
              <w:t xml:space="preserve">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7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eratoppi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eratoppia bipil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 (Hermann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0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ectocephe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Tectocepheus velat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 (Michael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8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3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540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ppi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Moritzoppia unicarinat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Paoli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8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2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8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Oppiella (M.) neerlandic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Oudemans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5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122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Oppiella (O.) nov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Oudemans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76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7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4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3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uctobelb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uctobelbella (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) acutiden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Forsslund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4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9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70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Quadroppi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Quadroppia (Q.) quadricarinat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Michael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8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8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arabod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arabodes (C.) labyrinthic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Michael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7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cheloribat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cheloribates (S.) laevigat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Koc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9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95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ribatul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Oribatula (Zygoribatula) exi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Nicolet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5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Oribatula (O.) tibia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Nicolet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5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eratozet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eratozetes (C.) gracil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Michael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8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2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Melanozetes mollicom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Koc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dwardzetes (E.) edwardsi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Nicolet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5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5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umerobat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Diapterobates variabili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amm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55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5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hamobat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hamobates (C.) pusill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Berlese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9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4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42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henopelop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Eupelops plicatus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 (Koc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6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alumnidae 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ergalumna (P.) nervos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. str.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Berlese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1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 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pecies number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otal abundanc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8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57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14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pecies richnes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5.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hannon index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9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9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ife form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piedaphic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̶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0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1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iedaphic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̶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̶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2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uedaphic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7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20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30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urybiontic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0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69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on-specialized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̶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̶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15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349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ydrobiontic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̶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̶</w:t>
            </w:r>
          </w:p>
        </w:tc>
        <w:tc>
          <w:tcPr>
            <w:tcW w:w="173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-137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3</w:t>
            </w:r>
          </w:p>
        </w:tc>
      </w:tr>
    </w:tbl>
    <w:p>
      <w:pPr>
        <w:spacing w:before="0" w:after="0" w:line="259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a, b, c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- Hereinafter, in the tables, uppercase letters denote statistical differences between the corresponding indicators in different experimental sites (Mann-Whitney U-test).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“”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–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denote same family as above.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76"/>
        <w:ind w:right="0" w:left="0" w:firstLine="0"/>
        <w:jc w:val="center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2</w:t>
      </w: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.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Species list and abundance (individuals m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-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  <w:vertAlign w:val="superscript"/>
        </w:rPr>
        <w:t xml:space="preserve">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± SEM) of springtails found in the soil of the contaminated (SR, R) and uncontaminated (UF)</w:t>
      </w:r>
    </w:p>
    <w:tbl>
      <w:tblPr/>
      <w:tblGrid>
        <w:gridCol w:w="5070"/>
        <w:gridCol w:w="1499"/>
        <w:gridCol w:w="1268"/>
        <w:gridCol w:w="1619"/>
      </w:tblGrid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amily / Species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e SR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e R 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ite UF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ullbergi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Mesaphorura macrochaet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Rusek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76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5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nychiur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Oligaphorura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absoloni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örn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1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rotaphorura boedvarssoni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omorski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93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73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rotaphorura subarctic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Martynova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7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7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24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upraphorura furcifer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örn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1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5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ypogastrur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eratophysella denticulat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Bagnall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4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5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Willemia anophthalm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örn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1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64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eanur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Anurida ellipsoide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tach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49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4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Friesea truncat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assagnau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58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36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Micranurida pygmae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örn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1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31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dontell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/ Xenyllodes armat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xelson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3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6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3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Isotom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Desoria hiemal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Schött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9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3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7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D. neglect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Schäff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Folsomia manolachei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Bagnall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3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56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14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F. quadrioculat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Tullberg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7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5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Isotoma virid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ourlet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39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Isotomiella minor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Schäff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9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4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50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arisotoma notabil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Schäff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9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7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2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roisotoma minima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Absolon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3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44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78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seudanurophorus binoculat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Kseneman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3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2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“”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Pseudisotoma sensibil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Tullberg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7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2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eel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Megalothorax minimu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Willem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00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minthurid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phaeridia pumilis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Krausbauer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98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5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ourletiellidae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/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Heterosminthurus claviger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isin,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58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3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otal abundance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8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4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8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5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89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406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c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pecies richness 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8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hannon index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7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3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2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ife forms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piedaphic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b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51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iedaphic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6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98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74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339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c</w:t>
            </w:r>
          </w:p>
        </w:tc>
      </w:tr>
      <w:tr>
        <w:trPr>
          <w:trHeight w:val="238" w:hRule="auto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uedaphic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2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40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Trophic groups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PMC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5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19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7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AMC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5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b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MC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6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98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a</w:t>
            </w: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67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b</w:t>
            </w: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9433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15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c</w:t>
            </w:r>
          </w:p>
        </w:tc>
      </w:tr>
      <w:tr>
        <w:trPr>
          <w:trHeight w:val="1" w:hRule="atLeast"/>
          <w:jc w:val="left"/>
        </w:trPr>
        <w:tc>
          <w:tcPr>
            <w:tcW w:w="507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426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MC</w:t>
            </w:r>
          </w:p>
        </w:tc>
        <w:tc>
          <w:tcPr>
            <w:tcW w:w="149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1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100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±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35</w:t>
            </w:r>
          </w:p>
        </w:tc>
      </w:tr>
    </w:tbl>
    <w:p>
      <w:pPr>
        <w:spacing w:before="0" w:after="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